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vertAnchor="text" w:horzAnchor="margin" w:tblpY="-89"/>
        <w:tblW w:w="0" w:type="auto"/>
        <w:tblLayout w:type="fixed"/>
        <w:tblLook w:val="04A0" w:firstRow="1" w:lastRow="0" w:firstColumn="1" w:lastColumn="0" w:noHBand="0" w:noVBand="1"/>
      </w:tblPr>
      <w:tblGrid>
        <w:gridCol w:w="1403"/>
        <w:gridCol w:w="1853"/>
        <w:gridCol w:w="1417"/>
        <w:gridCol w:w="1418"/>
        <w:gridCol w:w="1559"/>
        <w:gridCol w:w="1366"/>
      </w:tblGrid>
      <w:tr w:rsidR="00286D22" w:rsidRPr="00533433" w14:paraId="7CA1485D" w14:textId="77777777" w:rsidTr="00286D22">
        <w:trPr>
          <w:trHeight w:val="562"/>
        </w:trPr>
        <w:tc>
          <w:tcPr>
            <w:tcW w:w="90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09E30" w14:textId="131502E3" w:rsidR="002968F8" w:rsidRPr="002968F8" w:rsidRDefault="00286D22" w:rsidP="00286D22">
            <w:pPr>
              <w:widowControl/>
              <w:spacing w:before="240" w:after="240"/>
              <w:jc w:val="left"/>
              <w:rPr>
                <w:rFonts w:ascii="Arial" w:eastAsiaTheme="minorEastAsia" w:hAnsi="Arial" w:cs="Arial" w:hint="eastAsia"/>
                <w:b/>
                <w:color w:val="auto"/>
                <w:sz w:val="28"/>
                <w:szCs w:val="28"/>
                <w:lang w:eastAsia="ko-KR"/>
              </w:rPr>
            </w:pPr>
            <w:r w:rsidRPr="002968F8">
              <w:rPr>
                <w:rFonts w:ascii="Arial" w:eastAsiaTheme="minorEastAsia" w:hAnsi="Arial" w:cs="Arial" w:hint="eastAsia"/>
                <w:b/>
                <w:bCs/>
                <w:color w:val="auto"/>
                <w:kern w:val="0"/>
                <w:sz w:val="28"/>
                <w:szCs w:val="28"/>
                <w:lang w:eastAsia="ko-KR" w:bidi="ar"/>
              </w:rPr>
              <w:t xml:space="preserve">Table S1. </w:t>
            </w:r>
            <w:r w:rsidRPr="002968F8">
              <w:rPr>
                <w:rFonts w:ascii="Arial" w:hAnsi="Arial" w:cs="Arial"/>
                <w:b/>
                <w:color w:val="auto"/>
                <w:sz w:val="28"/>
                <w:szCs w:val="28"/>
              </w:rPr>
              <w:t>Antibodies used in the study</w:t>
            </w:r>
          </w:p>
        </w:tc>
      </w:tr>
      <w:tr w:rsidR="00286D22" w:rsidRPr="00533433" w14:paraId="6A8AB8CA" w14:textId="77777777" w:rsidTr="00286D22"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20913" w14:textId="77777777" w:rsidR="00286D22" w:rsidRPr="00286D22" w:rsidRDefault="00286D22" w:rsidP="00286D22">
            <w:pPr>
              <w:rPr>
                <w:rFonts w:ascii="Arial" w:eastAsiaTheme="minorEastAsia" w:hAnsi="Arial" w:cs="Arial"/>
                <w:b/>
                <w:bCs/>
                <w:sz w:val="24"/>
                <w:lang w:eastAsia="ko-KR"/>
              </w:rPr>
            </w:pPr>
            <w:r w:rsidRPr="00286D22">
              <w:rPr>
                <w:rFonts w:ascii="Arial" w:eastAsiaTheme="minorEastAsia" w:hAnsi="Arial" w:cs="Arial"/>
                <w:b/>
                <w:bCs/>
                <w:sz w:val="24"/>
                <w:lang w:eastAsia="ko-KR"/>
              </w:rPr>
              <w:t>Target antigen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31052" w14:textId="77777777" w:rsidR="00286D22" w:rsidRPr="00286D22" w:rsidRDefault="00286D22" w:rsidP="00286D22">
            <w:pPr>
              <w:rPr>
                <w:rFonts w:ascii="Arial" w:eastAsiaTheme="minorEastAsia" w:hAnsi="Arial" w:cs="Arial"/>
                <w:b/>
                <w:bCs/>
                <w:sz w:val="24"/>
                <w:lang w:eastAsia="ko-KR"/>
              </w:rPr>
            </w:pPr>
            <w:r w:rsidRPr="00286D22">
              <w:rPr>
                <w:rFonts w:ascii="Arial" w:eastAsiaTheme="minorEastAsia" w:hAnsi="Arial" w:cs="Arial"/>
                <w:b/>
                <w:bCs/>
                <w:sz w:val="24"/>
                <w:lang w:eastAsia="ko-KR"/>
              </w:rPr>
              <w:t>Antibody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5DB48" w14:textId="77777777" w:rsidR="00286D22" w:rsidRPr="00286D22" w:rsidRDefault="00286D22" w:rsidP="00286D22">
            <w:pPr>
              <w:widowControl/>
              <w:rPr>
                <w:rFonts w:ascii="Arial" w:eastAsia="맑은 고딕" w:hAnsi="Arial" w:cs="Arial"/>
                <w:b/>
                <w:bCs/>
                <w:sz w:val="24"/>
                <w:lang w:eastAsia="ko-KR"/>
              </w:rPr>
            </w:pPr>
            <w:r w:rsidRPr="00286D22">
              <w:rPr>
                <w:rFonts w:ascii="Arial" w:eastAsia="맑은 고딕" w:hAnsi="Arial" w:cs="Arial"/>
                <w:b/>
                <w:bCs/>
                <w:sz w:val="24"/>
              </w:rPr>
              <w:t>Supplier</w:t>
            </w:r>
          </w:p>
          <w:p w14:paraId="260A0331" w14:textId="77777777" w:rsidR="00286D22" w:rsidRPr="00286D22" w:rsidRDefault="00286D22" w:rsidP="00286D22">
            <w:pPr>
              <w:rPr>
                <w:rFonts w:ascii="Arial" w:eastAsiaTheme="minorEastAsia" w:hAnsi="Arial" w:cs="Arial"/>
                <w:b/>
                <w:bCs/>
                <w:sz w:val="24"/>
                <w:lang w:eastAsia="ko-K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944D1" w14:textId="77777777" w:rsidR="00286D22" w:rsidRPr="00286D22" w:rsidRDefault="00286D22" w:rsidP="00286D22">
            <w:pPr>
              <w:widowControl/>
              <w:rPr>
                <w:rFonts w:ascii="Arial" w:eastAsia="맑은 고딕" w:hAnsi="Arial" w:cs="Arial"/>
                <w:b/>
                <w:bCs/>
                <w:sz w:val="24"/>
                <w:lang w:eastAsia="ko-KR"/>
              </w:rPr>
            </w:pPr>
            <w:r w:rsidRPr="00286D22">
              <w:rPr>
                <w:rFonts w:ascii="Arial" w:eastAsia="맑은 고딕" w:hAnsi="Arial" w:cs="Arial"/>
                <w:b/>
                <w:bCs/>
                <w:sz w:val="24"/>
              </w:rPr>
              <w:t>Catalog #</w:t>
            </w:r>
          </w:p>
          <w:p w14:paraId="6F41F3D8" w14:textId="77777777" w:rsidR="00286D22" w:rsidRPr="00286D22" w:rsidRDefault="00286D22" w:rsidP="00286D22">
            <w:pPr>
              <w:rPr>
                <w:rFonts w:ascii="Arial" w:eastAsiaTheme="minorEastAsia" w:hAnsi="Arial" w:cs="Arial"/>
                <w:b/>
                <w:bCs/>
                <w:sz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49137" w14:textId="77777777" w:rsidR="00286D22" w:rsidRPr="00286D22" w:rsidRDefault="00286D22" w:rsidP="00286D22">
            <w:pPr>
              <w:widowControl/>
              <w:rPr>
                <w:rFonts w:ascii="Arial" w:eastAsia="맑은 고딕" w:hAnsi="Arial" w:cs="Arial"/>
                <w:b/>
                <w:bCs/>
                <w:sz w:val="24"/>
                <w:lang w:eastAsia="ko-KR"/>
              </w:rPr>
            </w:pPr>
            <w:r w:rsidRPr="00286D22">
              <w:rPr>
                <w:rFonts w:ascii="Arial" w:eastAsia="맑은 고딕" w:hAnsi="Arial" w:cs="Arial"/>
                <w:b/>
                <w:bCs/>
                <w:sz w:val="24"/>
              </w:rPr>
              <w:t>RRID</w:t>
            </w:r>
          </w:p>
          <w:p w14:paraId="0BB3CC9E" w14:textId="77777777" w:rsidR="00286D22" w:rsidRPr="00286D22" w:rsidRDefault="00286D22" w:rsidP="00286D22">
            <w:pPr>
              <w:rPr>
                <w:rFonts w:ascii="Arial" w:eastAsiaTheme="minorEastAsia" w:hAnsi="Arial" w:cs="Arial"/>
                <w:b/>
                <w:bCs/>
                <w:sz w:val="24"/>
                <w:lang w:eastAsia="ko-KR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D7084" w14:textId="77777777" w:rsidR="00286D22" w:rsidRPr="00286D22" w:rsidRDefault="00286D22" w:rsidP="00286D22">
            <w:pPr>
              <w:widowControl/>
              <w:rPr>
                <w:rFonts w:ascii="Arial" w:eastAsia="맑은 고딕" w:hAnsi="Arial" w:cs="Arial"/>
                <w:b/>
                <w:bCs/>
                <w:sz w:val="24"/>
                <w:lang w:eastAsia="ko-KR"/>
              </w:rPr>
            </w:pPr>
            <w:r w:rsidRPr="00286D22">
              <w:rPr>
                <w:rFonts w:ascii="Arial" w:eastAsia="맑은 고딕" w:hAnsi="Arial" w:cs="Arial"/>
                <w:b/>
                <w:bCs/>
                <w:sz w:val="24"/>
              </w:rPr>
              <w:t>Uses</w:t>
            </w:r>
          </w:p>
          <w:p w14:paraId="7D922462" w14:textId="77777777" w:rsidR="00286D22" w:rsidRPr="00286D22" w:rsidRDefault="00286D22" w:rsidP="00286D22">
            <w:pPr>
              <w:rPr>
                <w:rFonts w:ascii="Arial" w:eastAsiaTheme="minorEastAsia" w:hAnsi="Arial" w:cs="Arial"/>
                <w:b/>
                <w:bCs/>
                <w:sz w:val="24"/>
                <w:lang w:eastAsia="ko-KR"/>
              </w:rPr>
            </w:pPr>
          </w:p>
        </w:tc>
      </w:tr>
      <w:tr w:rsidR="00286D22" w:rsidRPr="00533433" w14:paraId="0BCBC4B4" w14:textId="77777777" w:rsidTr="00286D22"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FFA84" w14:textId="77777777" w:rsidR="00286D22" w:rsidRPr="002968F8" w:rsidRDefault="00286D22" w:rsidP="002968F8">
            <w:pPr>
              <w:spacing w:before="240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Platelet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A91B0" w14:textId="77777777" w:rsidR="00286D22" w:rsidRPr="002968F8" w:rsidRDefault="00286D22" w:rsidP="002968F8">
            <w:pPr>
              <w:spacing w:before="240"/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nti-CD42b antibody [EPR6995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3F0D0" w14:textId="77777777" w:rsidR="00286D22" w:rsidRPr="002968F8" w:rsidRDefault="00286D22" w:rsidP="002968F8">
            <w:pPr>
              <w:spacing w:before="240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proofErr w:type="spellStart"/>
            <w:r w:rsidRPr="002968F8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A60A2" w14:textId="77777777" w:rsidR="00286D22" w:rsidRPr="002968F8" w:rsidRDefault="00286D22" w:rsidP="002968F8">
            <w:pPr>
              <w:spacing w:before="240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1340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A1778" w14:textId="77777777" w:rsidR="00286D22" w:rsidRPr="002968F8" w:rsidRDefault="00286D22" w:rsidP="002968F8">
            <w:pPr>
              <w:widowControl/>
              <w:spacing w:before="240"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="맑은 고딕" w:hAnsi="Arial" w:cs="Arial"/>
                <w:sz w:val="22"/>
                <w:szCs w:val="22"/>
              </w:rPr>
              <w:t>AB_2936922</w:t>
            </w:r>
          </w:p>
          <w:p w14:paraId="079330A9" w14:textId="77777777" w:rsidR="00286D22" w:rsidRPr="002968F8" w:rsidRDefault="00286D22" w:rsidP="002968F8">
            <w:pPr>
              <w:spacing w:before="240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E839C" w14:textId="77777777" w:rsidR="00286D22" w:rsidRPr="002968F8" w:rsidRDefault="00286D22" w:rsidP="002968F8">
            <w:pPr>
              <w:spacing w:before="240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HC (1:100)</w:t>
            </w:r>
          </w:p>
        </w:tc>
      </w:tr>
      <w:tr w:rsidR="00286D22" w:rsidRPr="00533433" w14:paraId="3F7D9075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345D661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Fibri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3E086D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nti-Fibrinogen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D6187C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proofErr w:type="spellStart"/>
            <w:r w:rsidRPr="002968F8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76338D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34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A46E48" w14:textId="77777777" w:rsidR="00286D22" w:rsidRPr="002968F8" w:rsidRDefault="00286D22" w:rsidP="00286D22">
            <w:pPr>
              <w:widowControl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="맑은 고딕" w:hAnsi="Arial" w:cs="Arial"/>
                <w:sz w:val="22"/>
                <w:szCs w:val="22"/>
              </w:rPr>
              <w:t>AB_732367</w:t>
            </w:r>
          </w:p>
          <w:p w14:paraId="732793A0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057484D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HC (1:200)</w:t>
            </w:r>
          </w:p>
        </w:tc>
      </w:tr>
      <w:tr w:rsidR="00286D22" w:rsidRPr="00533433" w14:paraId="280FA0DF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F1BB437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Thrombi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4DD8868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nti-Thrombin antibody [5G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C6E33B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proofErr w:type="spellStart"/>
            <w:r w:rsidRPr="002968F8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084C89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17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6D1895" w14:textId="77777777" w:rsidR="00286D22" w:rsidRPr="002968F8" w:rsidRDefault="00286D22" w:rsidP="00286D22">
            <w:pPr>
              <w:widowControl/>
              <w:rPr>
                <w:rFonts w:ascii="Arial" w:eastAsia="맑은 고딕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="맑은 고딕" w:hAnsi="Arial" w:cs="Arial"/>
                <w:sz w:val="22"/>
                <w:szCs w:val="22"/>
              </w:rPr>
              <w:t>AB_4437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F54ECDC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hAnsi="Arial" w:cs="Arial"/>
                <w:sz w:val="22"/>
                <w:szCs w:val="22"/>
              </w:rPr>
              <w:t>IHC (1:400)</w:t>
            </w:r>
          </w:p>
        </w:tc>
      </w:tr>
      <w:tr w:rsidR="00286D22" w:rsidRPr="00533433" w14:paraId="547E69D7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A9B42AE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Erythrocyte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15A0BD7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nti-Glycophorin A antibody [EPR82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85100B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proofErr w:type="spellStart"/>
            <w:r w:rsidRPr="002968F8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C56724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129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128E32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27328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3E5DDE4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hAnsi="Arial" w:cs="Arial"/>
                <w:sz w:val="22"/>
                <w:szCs w:val="22"/>
              </w:rPr>
              <w:t>IHC (1:400)</w:t>
            </w:r>
          </w:p>
        </w:tc>
      </w:tr>
      <w:tr w:rsidR="00286D22" w:rsidRPr="00533433" w14:paraId="79F8FDD4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0AF3A3F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Neutrophil extracellular trap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D5A2DE6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nti-Histone H3 (citrulline R2+ R8 + R17) antibody</w:t>
            </w:r>
          </w:p>
          <w:p w14:paraId="779F8E11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1A2740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proofErr w:type="spellStart"/>
            <w:r w:rsidRPr="002968F8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608C80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5103</w:t>
            </w:r>
          </w:p>
          <w:p w14:paraId="37FB0AEE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  <w:p w14:paraId="34DF0CAD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F615DF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3047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AB201B9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HC (1:100)</w:t>
            </w:r>
          </w:p>
        </w:tc>
      </w:tr>
      <w:tr w:rsidR="00286D22" w:rsidRPr="00533433" w14:paraId="185F6C5A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02EB63C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CD4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B11FE53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Purified anti-human CD45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56B0E2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proofErr w:type="spellStart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CCBC53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304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61771F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3143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F23B839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HC (1:100)</w:t>
            </w:r>
          </w:p>
        </w:tc>
      </w:tr>
      <w:tr w:rsidR="00286D22" w:rsidRPr="00533433" w14:paraId="7B950DFB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FCC8619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CD4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44138EA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CD45 Antibody (2B11 + PD7/26) [Alexa Fluor® 59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311597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Nov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161E9E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NBP2-34528AF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A1684C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32876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92AD75D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proofErr w:type="spellStart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GeoMx</w:t>
            </w:r>
            <w:proofErr w:type="spellEnd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 xml:space="preserve"> DSP (1:40)</w:t>
            </w:r>
          </w:p>
        </w:tc>
      </w:tr>
      <w:tr w:rsidR="00286D22" w:rsidRPr="00533433" w14:paraId="0DCE7007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046587C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 xml:space="preserve">Neutrophil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5BD6217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Neutrophil Elastase/ELA2 Antibody (950334) [Alexa Fluor® 59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68EC6B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Nov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2731B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MAB9167AF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6890E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314826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204CB68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HC (1:5000)</w:t>
            </w:r>
          </w:p>
          <w:p w14:paraId="7CFC2F24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proofErr w:type="spellStart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GeoMx</w:t>
            </w:r>
            <w:proofErr w:type="spellEnd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 xml:space="preserve"> DSP (1:40)</w:t>
            </w:r>
          </w:p>
          <w:p w14:paraId="71A97A87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200)</w:t>
            </w:r>
          </w:p>
        </w:tc>
      </w:tr>
      <w:tr w:rsidR="00286D22" w:rsidRPr="00533433" w14:paraId="112B84B9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3AC6E12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 xml:space="preserve">Neutrophil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0784DA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Myeloperoxidase antibody [EPR1799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8070A5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68F8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6E2E6E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252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F7E630" w14:textId="77777777" w:rsidR="00286D22" w:rsidRPr="002968F8" w:rsidRDefault="00286D22" w:rsidP="00286D22">
            <w:pPr>
              <w:jc w:val="center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294317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4468A11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proofErr w:type="spellStart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GeoMx</w:t>
            </w:r>
            <w:proofErr w:type="spellEnd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 xml:space="preserve"> DSP (1:40)</w:t>
            </w:r>
          </w:p>
        </w:tc>
      </w:tr>
      <w:tr w:rsidR="00286D22" w:rsidRPr="00533433" w14:paraId="70C9D91D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D8F58D1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CD6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F4F18D4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CD68 (Concentrat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783AC1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Dak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72F1BA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M0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B050D3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23141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A1989D6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HC (1:400)</w:t>
            </w:r>
          </w:p>
        </w:tc>
      </w:tr>
      <w:tr w:rsidR="00286D22" w:rsidRPr="00533433" w14:paraId="7D5599A5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A9B2FD7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CD6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86F9C8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CD68 (KP1) 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297415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Santa Cru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56F803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sc-20060 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754F46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66F1583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proofErr w:type="spellStart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GeoMx</w:t>
            </w:r>
            <w:proofErr w:type="spellEnd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 xml:space="preserve"> DSP (1:40)</w:t>
            </w:r>
          </w:p>
          <w:p w14:paraId="6E98F756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100)</w:t>
            </w:r>
          </w:p>
        </w:tc>
      </w:tr>
      <w:tr w:rsidR="00286D22" w:rsidRPr="00533433" w14:paraId="086B22BE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7F45570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CD6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37E8553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lexa Fluor® 488 Anti-human CD68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CDA09D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976A3E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333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3CA1A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207483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CFD31C5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50)</w:t>
            </w:r>
          </w:p>
        </w:tc>
      </w:tr>
      <w:tr w:rsidR="00286D22" w:rsidRPr="00533433" w14:paraId="39899A00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1209424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CD16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9DFD6A3" w14:textId="77777777" w:rsidR="00286D22" w:rsidRPr="002968F8" w:rsidRDefault="00286D22" w:rsidP="00286D22">
            <w:pPr>
              <w:pStyle w:val="Default"/>
              <w:rPr>
                <w:sz w:val="22"/>
                <w:szCs w:val="22"/>
              </w:rPr>
            </w:pPr>
            <w:r w:rsidRPr="002968F8">
              <w:rPr>
                <w:sz w:val="22"/>
                <w:szCs w:val="22"/>
              </w:rPr>
              <w:t>Alexa Fluor® 647 Anti- CD163 antibody [EPR14643-36] - C-termi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39EF7A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68F8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A4E101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218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58BA5A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29431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EF20A79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HC (1:100)</w:t>
            </w:r>
          </w:p>
          <w:p w14:paraId="2688C6DC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proofErr w:type="spellStart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GeoMx</w:t>
            </w:r>
            <w:proofErr w:type="spellEnd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 xml:space="preserve"> DSP (1:40)</w:t>
            </w:r>
          </w:p>
          <w:p w14:paraId="6841A5FC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50)</w:t>
            </w:r>
          </w:p>
        </w:tc>
      </w:tr>
      <w:tr w:rsidR="00286D22" w:rsidRPr="00533433" w14:paraId="192DDF67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EE5C997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CD16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0738CA9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hAnsi="Arial" w:cs="Arial"/>
                <w:sz w:val="22"/>
                <w:szCs w:val="22"/>
              </w:rPr>
              <w:t xml:space="preserve">Alexa Fluor® 647 </w:t>
            </w: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nti-human CD163 Recombinant Anti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E7EAF6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2DC8B8" w14:textId="77777777" w:rsidR="00286D22" w:rsidRPr="002968F8" w:rsidRDefault="00286D22" w:rsidP="00286D22">
            <w:pPr>
              <w:pStyle w:val="Default"/>
              <w:jc w:val="both"/>
              <w:rPr>
                <w:sz w:val="22"/>
                <w:szCs w:val="22"/>
              </w:rPr>
            </w:pPr>
            <w:r w:rsidRPr="002968F8">
              <w:rPr>
                <w:sz w:val="22"/>
                <w:szCs w:val="22"/>
              </w:rPr>
              <w:t xml:space="preserve">364306 </w:t>
            </w:r>
          </w:p>
          <w:p w14:paraId="667A08B1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AC63EF" w14:textId="77777777" w:rsidR="00286D22" w:rsidRPr="002968F8" w:rsidRDefault="00286D22" w:rsidP="00286D22">
            <w:pPr>
              <w:pStyle w:val="Default"/>
              <w:jc w:val="both"/>
              <w:rPr>
                <w:sz w:val="22"/>
                <w:szCs w:val="22"/>
              </w:rPr>
            </w:pPr>
            <w:r w:rsidRPr="002968F8">
              <w:rPr>
                <w:sz w:val="22"/>
                <w:szCs w:val="22"/>
              </w:rPr>
              <w:t xml:space="preserve">AB_2922575 </w:t>
            </w:r>
          </w:p>
          <w:p w14:paraId="5A82CEC5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7433AA6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50)</w:t>
            </w:r>
          </w:p>
        </w:tc>
      </w:tr>
      <w:tr w:rsidR="00286D22" w:rsidRPr="00533433" w14:paraId="513711CF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FE037E1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lastRenderedPageBreak/>
              <w:t>Mouse IgG1 kapp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7CC74D4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 xml:space="preserve">Mouse (G3A1) </w:t>
            </w:r>
            <w:proofErr w:type="spellStart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mAb</w:t>
            </w:r>
            <w:proofErr w:type="spellEnd"/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 xml:space="preserve"> IgG1 Isotype Control (PE Conjugat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AAA46E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r w:rsidRPr="002968F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311BC" w14:textId="77777777" w:rsidR="00286D22" w:rsidRPr="002968F8" w:rsidRDefault="00286D22" w:rsidP="00286D22">
            <w:pPr>
              <w:pStyle w:val="Default"/>
              <w:jc w:val="both"/>
              <w:rPr>
                <w:sz w:val="22"/>
                <w:szCs w:val="22"/>
              </w:rPr>
            </w:pPr>
            <w:r w:rsidRPr="002968F8">
              <w:rPr>
                <w:sz w:val="22"/>
                <w:szCs w:val="22"/>
              </w:rPr>
              <w:t xml:space="preserve">6899 </w:t>
            </w:r>
          </w:p>
          <w:p w14:paraId="237C4A37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37EF8D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6EDF0AD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100)</w:t>
            </w:r>
          </w:p>
        </w:tc>
      </w:tr>
      <w:tr w:rsidR="00286D22" w:rsidRPr="00533433" w14:paraId="684D5BEC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8B320CB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Rabbit IgG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AFDE97C" w14:textId="77777777" w:rsidR="00286D22" w:rsidRPr="002968F8" w:rsidRDefault="00286D22" w:rsidP="00286D22">
            <w:pPr>
              <w:pStyle w:val="Default"/>
              <w:rPr>
                <w:sz w:val="22"/>
                <w:szCs w:val="22"/>
              </w:rPr>
            </w:pPr>
            <w:r w:rsidRPr="002968F8">
              <w:rPr>
                <w:sz w:val="22"/>
                <w:szCs w:val="22"/>
              </w:rPr>
              <w:t>Rabbit IgG Isotype Control (Alexa Fluor® 647 Conjugat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F2F671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r w:rsidRPr="002968F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E50FF7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34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A23213" w14:textId="77777777" w:rsidR="00286D22" w:rsidRPr="002968F8" w:rsidRDefault="00286D22" w:rsidP="00286D22">
            <w:pPr>
              <w:pStyle w:val="Default"/>
              <w:jc w:val="both"/>
              <w:rPr>
                <w:sz w:val="22"/>
                <w:szCs w:val="22"/>
              </w:rPr>
            </w:pPr>
            <w:r w:rsidRPr="002968F8">
              <w:rPr>
                <w:sz w:val="22"/>
                <w:szCs w:val="22"/>
              </w:rPr>
              <w:t>AB_10695811</w:t>
            </w:r>
          </w:p>
          <w:p w14:paraId="3767D759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5BD4002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50)</w:t>
            </w:r>
          </w:p>
        </w:tc>
      </w:tr>
      <w:tr w:rsidR="00286D22" w:rsidRPr="00533433" w14:paraId="30622276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ACC6CB5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CXCR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F736540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nti-CXCR4 antibody [EPUMBR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007B7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68F8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34CB8C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181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71B26C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291016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1D696C0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200)</w:t>
            </w:r>
          </w:p>
        </w:tc>
      </w:tr>
      <w:tr w:rsidR="00286D22" w:rsidRPr="00533433" w14:paraId="229BFBAB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FD0D31F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G0S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9402653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G0S2 (N-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B24BB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Santa Cru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8CE6F5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sc-133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853AB8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21072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12A661C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100)</w:t>
            </w:r>
          </w:p>
        </w:tc>
      </w:tr>
      <w:tr w:rsidR="00286D22" w:rsidRPr="00533433" w14:paraId="1978AACC" w14:textId="77777777" w:rsidTr="00286D22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5128B23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PLIN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70AA83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Perilipin-2/ADFP Antibody [Alexa Fluor® 64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4A338A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Nov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A807B4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NB110-40877AF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3C64AC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31768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1EF03FD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100)</w:t>
            </w:r>
          </w:p>
        </w:tc>
      </w:tr>
      <w:tr w:rsidR="00286D22" w:rsidRPr="00533433" w14:paraId="501FD890" w14:textId="77777777" w:rsidTr="004F5C10"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53D1C31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TIMP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46F5399" w14:textId="77777777" w:rsidR="00286D22" w:rsidRPr="002968F8" w:rsidRDefault="00286D22" w:rsidP="00286D22">
            <w:pPr>
              <w:jc w:val="left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nti-TIMP1 antibody [EPR1835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E6FF94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68F8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7B94B" w14:textId="77777777" w:rsidR="00286D22" w:rsidRPr="002968F8" w:rsidRDefault="00286D22" w:rsidP="00286D22">
            <w:pPr>
              <w:pStyle w:val="Default"/>
              <w:jc w:val="both"/>
              <w:rPr>
                <w:sz w:val="22"/>
                <w:szCs w:val="22"/>
              </w:rPr>
            </w:pPr>
            <w:r w:rsidRPr="002968F8">
              <w:rPr>
                <w:sz w:val="22"/>
                <w:szCs w:val="22"/>
              </w:rPr>
              <w:t xml:space="preserve">ab211926 </w:t>
            </w:r>
          </w:p>
          <w:p w14:paraId="21BC34A2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3C0225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30956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52B105F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50)</w:t>
            </w:r>
          </w:p>
        </w:tc>
      </w:tr>
      <w:tr w:rsidR="00286D22" w:rsidRPr="00533433" w14:paraId="6F00664E" w14:textId="77777777" w:rsidTr="004F5C10"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3F429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FN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ABFA8" w14:textId="77777777" w:rsidR="00286D22" w:rsidRPr="002968F8" w:rsidRDefault="00286D22" w:rsidP="00286D22">
            <w:pPr>
              <w:pStyle w:val="Default"/>
              <w:rPr>
                <w:sz w:val="22"/>
                <w:szCs w:val="22"/>
              </w:rPr>
            </w:pPr>
            <w:r w:rsidRPr="002968F8">
              <w:rPr>
                <w:sz w:val="22"/>
                <w:szCs w:val="22"/>
              </w:rPr>
              <w:t xml:space="preserve">Anti-Fibronectin antibody (AB2413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76621" w14:textId="77777777" w:rsidR="00286D22" w:rsidRPr="002968F8" w:rsidRDefault="00286D22" w:rsidP="00286D2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68F8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5A827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24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0A16E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AB_226287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DDAD1" w14:textId="77777777" w:rsidR="00286D22" w:rsidRPr="002968F8" w:rsidRDefault="00286D22" w:rsidP="00286D22">
            <w:pPr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2968F8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IF (1:100)</w:t>
            </w:r>
          </w:p>
        </w:tc>
      </w:tr>
      <w:tr w:rsidR="00286D22" w:rsidRPr="00533433" w14:paraId="3AF7E79F" w14:textId="77777777" w:rsidTr="002968F8">
        <w:trPr>
          <w:trHeight w:val="894"/>
        </w:trPr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04A67" w14:textId="77777777" w:rsidR="004F5C10" w:rsidRPr="002968F8" w:rsidRDefault="00286D22" w:rsidP="0015458D">
            <w:pPr>
              <w:suppressAutoHyphens/>
              <w:spacing w:before="240"/>
              <w:ind w:right="-1413"/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</w:pPr>
            <w:r w:rsidRPr="002968F8">
              <w:rPr>
                <w:rStyle w:val="copied"/>
                <w:rFonts w:ascii="Arial" w:hAnsi="Arial" w:cs="Arial"/>
                <w:color w:val="auto"/>
                <w:kern w:val="0"/>
                <w:sz w:val="22"/>
                <w:szCs w:val="22"/>
              </w:rPr>
              <w:t>IHC</w:t>
            </w:r>
            <w:r w:rsidR="004F5C10" w:rsidRPr="002968F8"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  <w:t>:</w:t>
            </w:r>
            <w:r w:rsidRPr="002968F8">
              <w:rPr>
                <w:rStyle w:val="copied"/>
                <w:rFonts w:ascii="Arial" w:hAnsi="Arial" w:cs="Arial"/>
                <w:color w:val="auto"/>
                <w:kern w:val="0"/>
                <w:sz w:val="22"/>
                <w:szCs w:val="22"/>
              </w:rPr>
              <w:t xml:space="preserve"> immunohistochemistry;</w:t>
            </w:r>
            <w:r w:rsidRPr="002968F8"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2968F8"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  <w:t>GeoMx</w:t>
            </w:r>
            <w:proofErr w:type="spellEnd"/>
            <w:r w:rsidRPr="002968F8"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  <w:t xml:space="preserve"> DSP</w:t>
            </w:r>
            <w:r w:rsidR="004F5C10" w:rsidRPr="002968F8"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  <w:t>:</w:t>
            </w:r>
            <w:r w:rsidRPr="002968F8"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2968F8"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  <w:t>GeoMx</w:t>
            </w:r>
            <w:proofErr w:type="spellEnd"/>
            <w:r w:rsidRPr="002968F8"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  <w:t xml:space="preserve"> Digital Spatial </w:t>
            </w:r>
            <w:proofErr w:type="gramStart"/>
            <w:r w:rsidRPr="002968F8"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  <w:t>Profiling;</w:t>
            </w:r>
            <w:proofErr w:type="gramEnd"/>
            <w:r w:rsidRPr="002968F8"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  <w:t xml:space="preserve"> </w:t>
            </w:r>
          </w:p>
          <w:p w14:paraId="26EF074D" w14:textId="19AF54A7" w:rsidR="00286D22" w:rsidRPr="002968F8" w:rsidRDefault="00286D22" w:rsidP="0015458D">
            <w:pPr>
              <w:suppressAutoHyphens/>
              <w:spacing w:before="240"/>
              <w:ind w:right="-1413"/>
              <w:rPr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</w:pPr>
            <w:r w:rsidRPr="002968F8">
              <w:rPr>
                <w:rStyle w:val="copied"/>
                <w:rFonts w:ascii="Arial" w:hAnsi="Arial" w:cs="Arial"/>
                <w:color w:val="auto"/>
                <w:kern w:val="0"/>
                <w:sz w:val="22"/>
                <w:szCs w:val="22"/>
              </w:rPr>
              <w:t>IF</w:t>
            </w:r>
            <w:r w:rsidR="004F5C10" w:rsidRPr="002968F8">
              <w:rPr>
                <w:rStyle w:val="copied"/>
                <w:rFonts w:ascii="Arial" w:eastAsiaTheme="minorEastAsia" w:hAnsi="Arial" w:cs="Arial"/>
                <w:color w:val="auto"/>
                <w:kern w:val="0"/>
                <w:sz w:val="22"/>
                <w:szCs w:val="22"/>
                <w:lang w:eastAsia="ko-KR"/>
              </w:rPr>
              <w:t>:</w:t>
            </w:r>
            <w:r w:rsidRPr="002968F8">
              <w:rPr>
                <w:rStyle w:val="copied"/>
                <w:rFonts w:ascii="Arial" w:hAnsi="Arial" w:cs="Arial"/>
                <w:color w:val="auto"/>
                <w:kern w:val="0"/>
                <w:sz w:val="22"/>
                <w:szCs w:val="22"/>
              </w:rPr>
              <w:t xml:space="preserve"> Immunofluorescence</w:t>
            </w:r>
            <w:r w:rsidRPr="002968F8">
              <w:rPr>
                <w:rStyle w:val="copied"/>
                <w:rFonts w:ascii="Arial" w:hAnsi="Arial" w:cs="Arial"/>
                <w:b/>
                <w:color w:val="auto"/>
                <w:kern w:val="0"/>
                <w:sz w:val="22"/>
                <w:szCs w:val="22"/>
              </w:rPr>
              <w:t>.</w:t>
            </w:r>
            <w:r w:rsidRPr="002968F8">
              <w:rPr>
                <w:rStyle w:val="copied"/>
                <w:rFonts w:ascii="Arial" w:hAnsi="Arial" w:cs="Arial"/>
                <w:color w:val="auto"/>
                <w:kern w:val="0"/>
                <w:sz w:val="22"/>
                <w:szCs w:val="22"/>
              </w:rPr>
              <w:t xml:space="preserve">  </w:t>
            </w:r>
            <w:r w:rsidRPr="002968F8">
              <w:rPr>
                <w:rStyle w:val="copied"/>
                <w:rFonts w:ascii="Arial" w:hAnsi="Arial" w:cs="Arial"/>
                <w:b/>
                <w:color w:val="auto"/>
                <w:kern w:val="0"/>
                <w:sz w:val="22"/>
                <w:szCs w:val="22"/>
              </w:rPr>
              <w:t xml:space="preserve">  </w:t>
            </w:r>
          </w:p>
        </w:tc>
      </w:tr>
    </w:tbl>
    <w:p w14:paraId="3CF2B0FE" w14:textId="45244F67" w:rsidR="00FB412A" w:rsidRPr="00286D22" w:rsidRDefault="00FB412A" w:rsidP="00286D22">
      <w:pPr>
        <w:suppressAutoHyphens/>
        <w:autoSpaceDE w:val="0"/>
        <w:spacing w:line="480" w:lineRule="auto"/>
        <w:rPr>
          <w:rFonts w:ascii="Arial" w:eastAsiaTheme="minorEastAsia" w:hAnsi="Arial" w:cs="Arial" w:hint="eastAsia"/>
          <w:lang w:eastAsia="ko-KR"/>
        </w:rPr>
      </w:pPr>
    </w:p>
    <w:sectPr w:rsidR="00FB412A" w:rsidRPr="00286D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3382A" w14:textId="77777777" w:rsidR="0073091F" w:rsidRDefault="0073091F" w:rsidP="002968F8">
      <w:r>
        <w:separator/>
      </w:r>
    </w:p>
  </w:endnote>
  <w:endnote w:type="continuationSeparator" w:id="0">
    <w:p w14:paraId="6DE383C5" w14:textId="77777777" w:rsidR="0073091F" w:rsidRDefault="0073091F" w:rsidP="00296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F3D3E" w14:textId="77777777" w:rsidR="0073091F" w:rsidRDefault="0073091F" w:rsidP="002968F8">
      <w:r>
        <w:separator/>
      </w:r>
    </w:p>
  </w:footnote>
  <w:footnote w:type="continuationSeparator" w:id="0">
    <w:p w14:paraId="3CBB4229" w14:textId="77777777" w:rsidR="0073091F" w:rsidRDefault="0073091F" w:rsidP="00296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956"/>
    <w:rsid w:val="0015458D"/>
    <w:rsid w:val="001A3229"/>
    <w:rsid w:val="001C15DE"/>
    <w:rsid w:val="00286D22"/>
    <w:rsid w:val="002968F8"/>
    <w:rsid w:val="002E3DBF"/>
    <w:rsid w:val="00325505"/>
    <w:rsid w:val="00362373"/>
    <w:rsid w:val="004C053B"/>
    <w:rsid w:val="004F5C10"/>
    <w:rsid w:val="00533433"/>
    <w:rsid w:val="005C7C40"/>
    <w:rsid w:val="006B5223"/>
    <w:rsid w:val="0073091F"/>
    <w:rsid w:val="00867956"/>
    <w:rsid w:val="008B647F"/>
    <w:rsid w:val="00A206E9"/>
    <w:rsid w:val="00A34308"/>
    <w:rsid w:val="00B21BD7"/>
    <w:rsid w:val="00D1477E"/>
    <w:rsid w:val="00D600D8"/>
    <w:rsid w:val="00E1191D"/>
    <w:rsid w:val="00E35979"/>
    <w:rsid w:val="00E85C3F"/>
    <w:rsid w:val="00FB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6249DB"/>
  <w15:chartTrackingRefBased/>
  <w15:docId w15:val="{D20591FD-825F-417A-9478-FA61AC9CA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956"/>
    <w:pPr>
      <w:widowControl w:val="0"/>
      <w:spacing w:after="0"/>
      <w:jc w:val="both"/>
    </w:pPr>
    <w:rPr>
      <w:rFonts w:ascii="Calibri" w:eastAsia="SimSun" w:hAnsi="Calibri" w:cs="Calibri"/>
      <w:color w:val="000000"/>
      <w:sz w:val="21"/>
      <w:lang w:eastAsia="zh-CN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6795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679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679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6795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6795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6795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6795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6795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6795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6795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6795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6795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679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679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679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679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679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6795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679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67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679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679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679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6795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6795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6795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67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6795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67956"/>
    <w:rPr>
      <w:b/>
      <w:bCs/>
      <w:smallCaps/>
      <w:color w:val="0F4761" w:themeColor="accent1" w:themeShade="BF"/>
      <w:spacing w:val="5"/>
    </w:rPr>
  </w:style>
  <w:style w:type="character" w:customStyle="1" w:styleId="copied">
    <w:name w:val="copied"/>
    <w:rsid w:val="00867956"/>
    <w:rPr>
      <w:rFonts w:cs="Times New Roman"/>
    </w:rPr>
  </w:style>
  <w:style w:type="table" w:styleId="aa">
    <w:name w:val="Table Grid"/>
    <w:basedOn w:val="a1"/>
    <w:uiPriority w:val="39"/>
    <w:rsid w:val="0086795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1477E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  <w:kern w:val="0"/>
      <w:sz w:val="24"/>
    </w:rPr>
  </w:style>
  <w:style w:type="paragraph" w:styleId="ab">
    <w:name w:val="header"/>
    <w:basedOn w:val="a"/>
    <w:link w:val="Char3"/>
    <w:uiPriority w:val="99"/>
    <w:unhideWhenUsed/>
    <w:rsid w:val="002968F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968F8"/>
    <w:rPr>
      <w:rFonts w:ascii="Calibri" w:eastAsia="SimSun" w:hAnsi="Calibri" w:cs="Calibri"/>
      <w:color w:val="000000"/>
      <w:sz w:val="21"/>
      <w:lang w:eastAsia="zh-CN"/>
      <w14:ligatures w14:val="none"/>
    </w:rPr>
  </w:style>
  <w:style w:type="paragraph" w:styleId="ac">
    <w:name w:val="footer"/>
    <w:basedOn w:val="a"/>
    <w:link w:val="Char4"/>
    <w:uiPriority w:val="99"/>
    <w:unhideWhenUsed/>
    <w:rsid w:val="002968F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968F8"/>
    <w:rPr>
      <w:rFonts w:ascii="Calibri" w:eastAsia="SimSun" w:hAnsi="Calibri" w:cs="Calibri"/>
      <w:color w:val="000000"/>
      <w:sz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285</Words>
  <Characters>1855</Characters>
  <Application>Microsoft Office Word</Application>
  <DocSecurity>0</DocSecurity>
  <Lines>231</Lines>
  <Paragraphs>15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수경</dc:creator>
  <cp:keywords/>
  <dc:description/>
  <cp:lastModifiedBy>조수경</cp:lastModifiedBy>
  <cp:revision>2</cp:revision>
  <dcterms:created xsi:type="dcterms:W3CDTF">2025-08-23T04:47:00Z</dcterms:created>
  <dcterms:modified xsi:type="dcterms:W3CDTF">2025-08-23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d7ad7f-056b-4a01-bb99-87d171485e03</vt:lpwstr>
  </property>
</Properties>
</file>